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5DC9" w:rsidRPr="00D74489" w:rsidRDefault="00D55DC9" w:rsidP="00D55DC9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/>
      </w:tblPr>
      <w:tblGrid>
        <w:gridCol w:w="4508"/>
        <w:gridCol w:w="4508"/>
      </w:tblGrid>
      <w:tr w:rsidR="00D55DC9" w:rsidRPr="00CE28BF" w:rsidTr="007344A9">
        <w:trPr>
          <w:cnfStyle w:val="100000000000"/>
        </w:trPr>
        <w:tc>
          <w:tcPr>
            <w:cnfStyle w:val="001000000000"/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>Author(s)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D55DC9" w:rsidRPr="003A4F3A" w:rsidRDefault="00D55DC9" w:rsidP="007344A9">
            <w:pPr>
              <w:spacing w:after="160"/>
              <w:cnfStyle w:val="1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>Title of Study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single" w:sz="4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>A. A. Irvine, J. T. Saunders, M. B. Blank and W. R. Carter</w:t>
            </w:r>
          </w:p>
        </w:tc>
        <w:tc>
          <w:tcPr>
            <w:tcW w:w="4508" w:type="dxa"/>
            <w:tcBorders>
              <w:top w:val="single" w:sz="4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Validation of scale measuring environmental barriers to diabetes-regimen adherence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33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A. B. Lewin, A. M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LaGreca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G. R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Geffken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>, L. B. Williams, D. C. Duke, E. A. Storch and J. H. Silverstein</w:t>
            </w:r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Validity and reliability of an adolescent and parent rating scale of type 1 diabetes adherence </w:t>
            </w:r>
            <w:proofErr w:type="spellStart"/>
            <w:r w:rsidRPr="003A4F3A">
              <w:rPr>
                <w:rFonts w:ascii="Times New Roman" w:hAnsi="Times New Roman" w:cs="Times New Roman"/>
              </w:rPr>
              <w:t>behaviors</w:t>
            </w:r>
            <w:proofErr w:type="spellEnd"/>
            <w:r w:rsidRPr="003A4F3A">
              <w:rPr>
                <w:rFonts w:ascii="Times New Roman" w:hAnsi="Times New Roman" w:cs="Times New Roman"/>
              </w:rPr>
              <w:t xml:space="preserve">: the Self-Care Inventory (SCI)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34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A. C. Moss, Y. Lillis, J. B. Edwards George, N. K. Choudhry, A. H. Berg, A. S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Cheifetz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>, G. Horowitz and D. A. Leffler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Attitudes to mesalamine questionnaire: A novel tool to predict mesalamine nonadherence in patients with IBD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35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A. D. de Oliveira, D. E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Morisky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>, S. J. F. Neves, F. A. Costa and D. P. de Lyra</w:t>
            </w:r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The 8-item </w:t>
            </w:r>
            <w:proofErr w:type="spellStart"/>
            <w:r w:rsidRPr="003A4F3A">
              <w:rPr>
                <w:rFonts w:ascii="Times New Roman" w:hAnsi="Times New Roman" w:cs="Times New Roman"/>
              </w:rPr>
              <w:t>Morisky</w:t>
            </w:r>
            <w:proofErr w:type="spellEnd"/>
            <w:r w:rsidRPr="003A4F3A">
              <w:rPr>
                <w:rFonts w:ascii="Times New Roman" w:hAnsi="Times New Roman" w:cs="Times New Roman"/>
              </w:rPr>
              <w:t xml:space="preserve"> Medication Adherence Scale: Validation of a Brazilian-Portuguese version in hypertensive adults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36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A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Jerant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R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Dimatteo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J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Arnsten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>, M. Moore-Hill and P. Franks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Self-report adherence measures in chronic illness: Retest reliability and predictive validity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37</w:t>
            </w:r>
            <w:r w:rsidR="009358E5"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A. L. Dima, A. M. Schweitzer, R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Diaconiţ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E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Remor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R. S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Wanless</w:t>
            </w:r>
            <w:proofErr w:type="spellEnd"/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Adherence to ARV medication in Romanian young adults: self-reported behaviour and psychological barriers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38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A. L. Dima, E. van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Ganse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L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Laforest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N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Texier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M. de Bruin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Measuring medication adherence in asthma: Development of a novel self-report tool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39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A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Najimi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F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Mostafavi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G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Sharifirad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P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Golshiri</w:t>
            </w:r>
            <w:proofErr w:type="spellEnd"/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Development and study of self-efficacy scale in medication adherence among Iranian patients with hypertension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40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A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Regnault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M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Viala-Danten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H. Gilet and G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Berdeaux</w:t>
            </w:r>
            <w:proofErr w:type="spellEnd"/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Scoring and psychometric properties of the Eye-Drop Satisfaction Questionnaire (EDSQ), an instrument to assess satisfaction and compliance with glaucoma treatment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41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A. S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Athavale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J. P. Bentley, B. F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Banahan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>, 3rd, D. J. McCaffrey, 3rd and P. F. Pace</w:t>
            </w:r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Preliminary development of the Medication </w:t>
            </w:r>
            <w:proofErr w:type="spellStart"/>
            <w:r w:rsidRPr="003A4F3A">
              <w:rPr>
                <w:rFonts w:ascii="Times New Roman" w:hAnsi="Times New Roman" w:cs="Times New Roman"/>
              </w:rPr>
              <w:t>Nonpersistence</w:t>
            </w:r>
            <w:proofErr w:type="spellEnd"/>
            <w:r w:rsidRPr="003A4F3A">
              <w:rPr>
                <w:rFonts w:ascii="Times New Roman" w:hAnsi="Times New Roman" w:cs="Times New Roman"/>
              </w:rPr>
              <w:t xml:space="preserve"> Scale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42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A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Turcu-știolică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M. Bogdan, A. E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Tăerel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A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Boboia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M. S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Subțirelu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L. G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Foia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V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Pădureanu</w:t>
            </w:r>
            <w:proofErr w:type="spellEnd"/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Developing of a new tool for evaluation of therapeutic adherence in COPD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43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>A. Zeller, K. Schroeder and T. J. Peters</w:t>
            </w:r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An adherence self-report questionnaire facilitated the differentiation between nonadherence and nonresponse to antihypertensive treatment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44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A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Zongo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L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Guénette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J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Moisan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J. P. Grégoire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Predictive Validity of Self-Reported Measures of Adherence to Noninsulin </w:t>
            </w:r>
            <w:proofErr w:type="spellStart"/>
            <w:r w:rsidRPr="003A4F3A">
              <w:rPr>
                <w:rFonts w:ascii="Times New Roman" w:hAnsi="Times New Roman" w:cs="Times New Roman"/>
              </w:rPr>
              <w:t>Antidiabetes</w:t>
            </w:r>
            <w:proofErr w:type="spellEnd"/>
            <w:r w:rsidRPr="003A4F3A">
              <w:rPr>
                <w:rFonts w:ascii="Times New Roman" w:hAnsi="Times New Roman" w:cs="Times New Roman"/>
              </w:rPr>
              <w:t xml:space="preserve"> Medication against Control of </w:t>
            </w:r>
            <w:proofErr w:type="spellStart"/>
            <w:r w:rsidRPr="003A4F3A">
              <w:rPr>
                <w:rFonts w:ascii="Times New Roman" w:hAnsi="Times New Roman" w:cs="Times New Roman"/>
              </w:rPr>
              <w:t>Glycated</w:t>
            </w:r>
            <w:proofErr w:type="spellEnd"/>
            <w:r w:rsidRPr="003A4F3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4F3A">
              <w:rPr>
                <w:rFonts w:ascii="Times New Roman" w:hAnsi="Times New Roman" w:cs="Times New Roman"/>
              </w:rPr>
              <w:t>Hemoglobin</w:t>
            </w:r>
            <w:proofErr w:type="spellEnd"/>
            <w:r w:rsidRPr="003A4F3A">
              <w:rPr>
                <w:rFonts w:ascii="Times New Roman" w:hAnsi="Times New Roman" w:cs="Times New Roman"/>
              </w:rPr>
              <w:t xml:space="preserve"> Levels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45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A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Zongo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L. Guenette, J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Moisan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L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Guillaumie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S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Lauzier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J. P. Gregoire</w:t>
            </w:r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Revisiting the internal consistency and factorial validity of the 8-item </w:t>
            </w:r>
            <w:proofErr w:type="spellStart"/>
            <w:r w:rsidRPr="003A4F3A">
              <w:rPr>
                <w:rFonts w:ascii="Times New Roman" w:hAnsi="Times New Roman" w:cs="Times New Roman"/>
              </w:rPr>
              <w:t>Morisky</w:t>
            </w:r>
            <w:proofErr w:type="spellEnd"/>
            <w:r w:rsidRPr="003A4F3A">
              <w:rPr>
                <w:rFonts w:ascii="Times New Roman" w:hAnsi="Times New Roman" w:cs="Times New Roman"/>
              </w:rPr>
              <w:t xml:space="preserve"> Medication Adherence Scale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46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lastRenderedPageBreak/>
              <w:t xml:space="preserve">A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Zweben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M. E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Piepmeier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L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Fucito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S. S. O'Malley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The clinical utility of the Medication Adherence Questionnaire (MAQ) in an alcohol pharmacotherapy trial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47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B. J. Feldman, R. J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Fredericksen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P. K. Crane, S. A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Safren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M. J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Mugavero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J. H. Willig, J. M. Simoni, I. B. Wilson, M. S. Saag, M. M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Kitahata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H. M. Crane</w:t>
            </w:r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Evaluation of the single-item self-rating adherence scale for use in routine clinical care of people living with HIV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48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B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Jankowska-Polanska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I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Uchmanowicz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A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Chudiak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K. Dudek, D. E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Morisky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A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Szymanska-Chabowska</w:t>
            </w:r>
            <w:proofErr w:type="spellEnd"/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Psychometric properties of the Polish version of the eight-item </w:t>
            </w:r>
            <w:proofErr w:type="spellStart"/>
            <w:r w:rsidRPr="003A4F3A">
              <w:rPr>
                <w:rFonts w:ascii="Times New Roman" w:hAnsi="Times New Roman" w:cs="Times New Roman"/>
              </w:rPr>
              <w:t>Morisky</w:t>
            </w:r>
            <w:proofErr w:type="spellEnd"/>
            <w:r w:rsidRPr="003A4F3A">
              <w:rPr>
                <w:rFonts w:ascii="Times New Roman" w:hAnsi="Times New Roman" w:cs="Times New Roman"/>
              </w:rPr>
              <w:t xml:space="preserve"> Medication Adherence Scale in hypertensive adults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49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B. L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Svarstad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B. A. Chewning, B. L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Sleath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C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Claesson</w:t>
            </w:r>
            <w:proofErr w:type="spellEnd"/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The Brief Medication Questionnaire: a tool for screening patient adherence and barriers to adherence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50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B. Resnick, L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Wehren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D. Orwig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Reliability and validity of the self-efficacy and outcome expectations for osteoporosis medication adherence scales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51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B. Spire, B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Arnould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F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Barbier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J. Durant, J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Gilquin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R. Landman, S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Carret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C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Saussier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S. El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Kebir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I. Cohen-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Codar</w:t>
            </w:r>
            <w:proofErr w:type="spellEnd"/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Simplification and first validation of a short battery of patient questionnaires for clinical management of HIV-infected patients: The HIV-SQUAD (symptom quality of life adherence) questionnaire®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52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C. De Las Cuevas and W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Penate</w:t>
            </w:r>
            <w:proofErr w:type="spellEnd"/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Psychometric properties of the eight-item </w:t>
            </w:r>
            <w:proofErr w:type="spellStart"/>
            <w:r w:rsidRPr="003A4F3A">
              <w:rPr>
                <w:rFonts w:ascii="Times New Roman" w:hAnsi="Times New Roman" w:cs="Times New Roman"/>
              </w:rPr>
              <w:t>Morisky</w:t>
            </w:r>
            <w:proofErr w:type="spellEnd"/>
            <w:r w:rsidRPr="003A4F3A">
              <w:rPr>
                <w:rFonts w:ascii="Times New Roman" w:hAnsi="Times New Roman" w:cs="Times New Roman"/>
              </w:rPr>
              <w:t xml:space="preserve"> Medication Adherence Scale (MMAS-8) in a psychiatric outpatient setting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53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>C. M. Brooks, J. M. Richards, C. L. Kohler, S. J. Soong, B. Martin, R. A. Windsor and W. C. Bailey</w:t>
            </w:r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Assessing adherence to asthma medication and inhaler regimens: a psychometric analysis of adult self-report scales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54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C. Mahler, K. Hermann, R. Horne, S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Ludt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W. E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Haefeli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J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Szecsenyi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S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Jank</w:t>
            </w:r>
            <w:proofErr w:type="spellEnd"/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Assessing reported adherence to pharmacological treatment recommendations. Translation and evaluation of the Medication Adherence Report Scale (MARS) in Germany </w:t>
            </w:r>
            <w:r>
              <w:rPr>
                <w:rFonts w:ascii="Times New Roman" w:hAnsi="Times New Roman" w:cs="Times New Roman"/>
                <w:noProof/>
              </w:rPr>
              <w:t>[8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C. Tan, G. G. Teng, K. J. Chong, P. P. Cheung, A. Lim, H. L. Wee and A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Santosa</w:t>
            </w:r>
            <w:proofErr w:type="spellEnd"/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Utility of the </w:t>
            </w:r>
            <w:proofErr w:type="spellStart"/>
            <w:r w:rsidRPr="003A4F3A">
              <w:rPr>
                <w:rFonts w:ascii="Times New Roman" w:hAnsi="Times New Roman" w:cs="Times New Roman"/>
              </w:rPr>
              <w:t>Morisky</w:t>
            </w:r>
            <w:proofErr w:type="spellEnd"/>
            <w:r w:rsidRPr="003A4F3A">
              <w:rPr>
                <w:rFonts w:ascii="Times New Roman" w:hAnsi="Times New Roman" w:cs="Times New Roman"/>
              </w:rPr>
              <w:t xml:space="preserve"> Medication Adherence Scale in gout: a prospective study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55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C. Willey, C. Redding, J. Stafford, F. Garfield, S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Geletko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>, T. Flanigan, K. Melbourne, J. Mitty and J. J. Caro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Stages of change for adherence with medication regimens for chronic disease: development and validation of a measure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56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C. Y. Lin, H. T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Ou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M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Nikoobakht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A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Brostrom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K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Arestedt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A. H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Pakpour</w:t>
            </w:r>
            <w:proofErr w:type="spellEnd"/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Validation of the 5-Item Medication Adherence Report Scale in Older Stroke Patients in Iran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57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>C. Y. Osborn and J. S. Gonzalez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Measuring insulin adherence among adults with type 2 diabetes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58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D. E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Morisky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A. Ang, M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Krousel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>-Wood and H. J. Ward</w:t>
            </w:r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Predictive validity of a medication adherence measure in an outpatient setting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59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D. E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Morisky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>, L. W. Green and D. M. Levine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>Concurrent and predictive validity of a self-</w:t>
            </w:r>
            <w:r w:rsidRPr="003A4F3A">
              <w:rPr>
                <w:rFonts w:ascii="Times New Roman" w:hAnsi="Times New Roman" w:cs="Times New Roman"/>
              </w:rPr>
              <w:lastRenderedPageBreak/>
              <w:t xml:space="preserve">reported measure of medication adherence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60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lastRenderedPageBreak/>
              <w:t xml:space="preserve">D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Rofail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L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Abetz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M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Viala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>, C. Gait, J. F. Baladi and K. Payne</w:t>
            </w:r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Satisfaction and adherence in patients with iron overload receiving iron chelation therapy as assessed by a newly developed patient instrument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61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>D. S. Shin and C. J. Kim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Psychometric evaluation of a Korean version of the 8-item Medication Adherence Scale in rural older adults with hypertension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62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De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Geest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S., Abraham, L.,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Gemoets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>, H., &amp; Evers, G.</w:t>
            </w:r>
          </w:p>
        </w:tc>
        <w:tc>
          <w:tcPr>
            <w:tcW w:w="4508" w:type="dxa"/>
          </w:tcPr>
          <w:p w:rsidR="00D55DC9" w:rsidRPr="003A4F3A" w:rsidRDefault="00D55DC9" w:rsidP="007344A9">
            <w:pPr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Development of the long-term medication </w:t>
            </w:r>
            <w:r w:rsidR="009358E5">
              <w:rPr>
                <w:rFonts w:ascii="Times New Roman" w:hAnsi="Times New Roman" w:cs="Times New Roman"/>
              </w:rPr>
              <w:t xml:space="preserve">behaviour </w:t>
            </w:r>
            <w:r w:rsidRPr="003A4F3A">
              <w:rPr>
                <w:rFonts w:ascii="Times New Roman" w:hAnsi="Times New Roman" w:cs="Times New Roman"/>
              </w:rPr>
              <w:t xml:space="preserve">self efficacy scale: qualitative study for item development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63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E. de Klerk, D. van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der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Heijde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H. van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der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Tempel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S. van der Linden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Development of a questionnaire to investigate patient compliance with antirheumatic drug therapy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64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E. J. Blumberg, M. F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Hovell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N. J. Kelley, A. Y. Vera, C. L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Sipan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J. P. Berg</w:t>
            </w:r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Self-report INH adherence measures were reliable and valid in Latino adolescents with latent tuberculosis infection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65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E. J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Unni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K. B. Farris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Development of a new scale to measure self-reported medication nonadherence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66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E. J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Unni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>, J. L. Olson and K. B. Farris</w:t>
            </w:r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Revision and validation of Medication Adherence Reasons Scale (MAR-Scale)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67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E. J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Unni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N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Sternbach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A. Goren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Using the Medication Adherence Reasons Scale (MAR-Scale) to identify the reasons for non-adherence across multiple disease conditions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68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E. Salt, L. Hall, A. R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Peden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R. Home</w:t>
            </w:r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Psychometric properties of three medication adherence scales in patients with rheumatoid arthritis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69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E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Tommelein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E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Mehuys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I. Van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Tongelen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G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Brusselle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K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Boussery</w:t>
            </w:r>
            <w:proofErr w:type="spellEnd"/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Accuracy of the Medication Adherence Report Scale (MARS-5) as a quantitative measure of adherence to inhalation medication in patients with COPD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70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F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Alhomoud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F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Alhomoud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I. Millar</w:t>
            </w:r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How effectively are your patients taking their medicines? A critical review of the Strathclyde Compliance Risk Assessment Tool in relation to the 'MMAS' and 'MARS'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71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F. C. Vale, E. T. Santa-Helena, M. A. Santos,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Wmdes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Carvalho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P. R. Menezes, C. R. Basso, M. H. Silva, A. M. Alves and M. I. B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Nemes</w:t>
            </w:r>
            <w:proofErr w:type="spellEnd"/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Development and validation of the </w:t>
            </w:r>
            <w:proofErr w:type="spellStart"/>
            <w:r w:rsidRPr="003A4F3A">
              <w:rPr>
                <w:rFonts w:ascii="Times New Roman" w:hAnsi="Times New Roman" w:cs="Times New Roman"/>
              </w:rPr>
              <w:t>WebAd</w:t>
            </w:r>
            <w:proofErr w:type="spellEnd"/>
            <w:r w:rsidRPr="003A4F3A">
              <w:rPr>
                <w:rFonts w:ascii="Times New Roman" w:hAnsi="Times New Roman" w:cs="Times New Roman"/>
              </w:rPr>
              <w:t xml:space="preserve">-Q Questionnaire to monitor adherence to HIV therapy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72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F. I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Cinar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M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Cinar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S. Yilmaz, C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Acikel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H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Erdem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S. Pay and I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Simsek</w:t>
            </w:r>
            <w:proofErr w:type="spellEnd"/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Cross-cultural adaptation, reliability, and validity of the </w:t>
            </w:r>
            <w:proofErr w:type="spellStart"/>
            <w:r w:rsidRPr="003A4F3A">
              <w:rPr>
                <w:rFonts w:ascii="Times New Roman" w:hAnsi="Times New Roman" w:cs="Times New Roman"/>
              </w:rPr>
              <w:t>turkish</w:t>
            </w:r>
            <w:proofErr w:type="spellEnd"/>
            <w:r w:rsidRPr="003A4F3A">
              <w:rPr>
                <w:rFonts w:ascii="Times New Roman" w:hAnsi="Times New Roman" w:cs="Times New Roman"/>
              </w:rPr>
              <w:t xml:space="preserve"> version of the compliance questionnaire on rheumatology (CQR-T) in patients with </w:t>
            </w:r>
            <w:proofErr w:type="spellStart"/>
            <w:r w:rsidRPr="003A4F3A">
              <w:rPr>
                <w:rFonts w:ascii="Times New Roman" w:hAnsi="Times New Roman" w:cs="Times New Roman"/>
              </w:rPr>
              <w:t>Behc¸et's</w:t>
            </w:r>
            <w:proofErr w:type="spellEnd"/>
            <w:r w:rsidRPr="003A4F3A">
              <w:rPr>
                <w:rFonts w:ascii="Times New Roman" w:hAnsi="Times New Roman" w:cs="Times New Roman"/>
              </w:rPr>
              <w:t xml:space="preserve"> disease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73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F. J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Alsolami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X. Y. Hou, I. Correa-Velez and S. M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Bahlas</w:t>
            </w:r>
            <w:proofErr w:type="spellEnd"/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An Arabic instrument to Measure Medication Adherence in Saudi Hypertensive Patients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74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F. J. Ortega Suarez, J. Sanchez Plumed, M. A. </w:t>
            </w:r>
            <w:r w:rsidRPr="003A4F3A">
              <w:rPr>
                <w:rFonts w:ascii="Times New Roman" w:hAnsi="Times New Roman" w:cs="Times New Roman"/>
                <w:b w:val="0"/>
                <w:bCs w:val="0"/>
              </w:rPr>
              <w:lastRenderedPageBreak/>
              <w:t xml:space="preserve">Perez Valentin, P. Pereira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Palomo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>, M. A. Munoz Cepeda and D. Lorenzo Aguiar</w:t>
            </w:r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lastRenderedPageBreak/>
              <w:t xml:space="preserve">Validation on the simplified medication </w:t>
            </w:r>
            <w:r w:rsidRPr="003A4F3A">
              <w:rPr>
                <w:rFonts w:ascii="Times New Roman" w:hAnsi="Times New Roman" w:cs="Times New Roman"/>
              </w:rPr>
              <w:lastRenderedPageBreak/>
              <w:t xml:space="preserve">adherence questionnaire (SMAQ) in renal transplant patients on tacrolimus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75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lastRenderedPageBreak/>
              <w:t>F. S. Julian, P. Martin and S. R. Erickson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Validation of the Special Projects of National Significance adherence tool in HIV/AIDS patients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76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G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Fabbrini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G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Abbruzzese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P. Barone, A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Antonini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M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Tinazzi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G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Castegnaro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S. Rizzoli, D. E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Morisky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P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Lessi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R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Ceravolo</w:t>
            </w:r>
            <w:proofErr w:type="spellEnd"/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>Adherence to anti-Parkinson drug therapy in the "REASON" sample of Italian patients with Parkinson's disease: the linguistic validation of the Italian version of the "</w:t>
            </w:r>
            <w:proofErr w:type="spellStart"/>
            <w:r w:rsidRPr="003A4F3A">
              <w:rPr>
                <w:rFonts w:ascii="Times New Roman" w:hAnsi="Times New Roman" w:cs="Times New Roman"/>
              </w:rPr>
              <w:t>Morisky</w:t>
            </w:r>
            <w:proofErr w:type="spellEnd"/>
            <w:r w:rsidRPr="003A4F3A">
              <w:rPr>
                <w:rFonts w:ascii="Times New Roman" w:hAnsi="Times New Roman" w:cs="Times New Roman"/>
              </w:rPr>
              <w:t xml:space="preserve"> Medical Adherence Scale-8 items"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77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G. Fond, L. Boyer, M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Boucekine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L. A. Aden, F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Schurhoff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A. Tessier, M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Andrianarisoa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F. Berna, L. Brunel, D. Capdevielle, I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Chereau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J. Mallet, H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Denizot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J. M. Dorey, C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Dubertret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J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Dubreucq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C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Faget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F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Gabayet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R. Rey, R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Richieri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C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Passerieux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A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Schandrin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M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Urbach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P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Vidailhet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P. M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Llorca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D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Misdrahi</w:t>
            </w:r>
            <w:proofErr w:type="spellEnd"/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Validation study of the Medication Adherence Rating Scale. Results from the FACE-SZ national dataset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78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G. O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Owie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S. O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Olotu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B. O. James</w:t>
            </w:r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Reliability and validity of the Medication Adherence Rating Scale in a cohort of patients with schizophrenia from Nigeria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79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G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Ogedegbe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C. A. Mancuso, J. P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Allegrante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M. E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Charlson</w:t>
            </w:r>
            <w:proofErr w:type="spellEnd"/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Development and evaluation of a medication adherence self-efficacy scale in hypertensive African-American patients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80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>H. Cate, D. Bhattacharya, A. Clark, R. Holland and D. C. Broadway</w:t>
            </w:r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A comparison of measures used to describe adherence to glaucoma medication in a randomised controlled trial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81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H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Jonsdottir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S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Opjordsmoen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A. B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Birkenaes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J. A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Engh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P. A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Ringen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A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Vaskinn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T. O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Aamo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S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Friis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O. A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Andreassen</w:t>
            </w:r>
            <w:proofErr w:type="spellEnd"/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Medication adherence in outpatients with severe mental disorders: relation between self-reports and serum level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82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H. W. Cohen, C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Shmukler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>, R. Ullman, C. M. Rivera and E. A. Walker</w:t>
            </w:r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Measurements of medication adherence in diabetic patients with poorly controlled </w:t>
            </w:r>
            <w:proofErr w:type="spellStart"/>
            <w:r w:rsidRPr="003A4F3A">
              <w:rPr>
                <w:rFonts w:ascii="Times New Roman" w:hAnsi="Times New Roman" w:cs="Times New Roman"/>
              </w:rPr>
              <w:t>HbA</w:t>
            </w:r>
            <w:proofErr w:type="spellEnd"/>
            <w:r w:rsidRPr="003A4F3A">
              <w:rPr>
                <w:rFonts w:ascii="Times New Roman" w:hAnsi="Times New Roman" w:cs="Times New Roman"/>
              </w:rPr>
              <w:t xml:space="preserve">(1c)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83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I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Arnet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C. Metaxas, P. N. Walter, D. E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Morisky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K. E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Hersberger</w:t>
            </w:r>
            <w:proofErr w:type="spellEnd"/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The 8-item </w:t>
            </w:r>
            <w:proofErr w:type="spellStart"/>
            <w:r w:rsidRPr="003A4F3A">
              <w:rPr>
                <w:rFonts w:ascii="Times New Roman" w:hAnsi="Times New Roman" w:cs="Times New Roman"/>
              </w:rPr>
              <w:t>Morisky</w:t>
            </w:r>
            <w:proofErr w:type="spellEnd"/>
            <w:r w:rsidRPr="003A4F3A">
              <w:rPr>
                <w:rFonts w:ascii="Times New Roman" w:hAnsi="Times New Roman" w:cs="Times New Roman"/>
              </w:rPr>
              <w:t xml:space="preserve"> Medication Adherence Scale translated in German and validated against objective and subjective polypharmacy adherence measures in cardiovascular patients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84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I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Sadakathulla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U. V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Mateti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A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Kellarai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K. Bhat</w:t>
            </w:r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Adhering to antihypertensive treatment is vitally important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85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I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Zschocke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U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Mrowietz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A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Lotzin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E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Karakasili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K. Reich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Assessing adherence factors in patients under topical treatment: development of the Topical Therapy Adherence Questionnaire (TTAQ)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86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>Iv S. B. Kennedy</w:t>
            </w:r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Developing a self-administered tool to predict adherence to antiretroviral therapy: Design, method, and objectives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87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lastRenderedPageBreak/>
              <w:t xml:space="preserve">J. C. Prado, Jr., E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Kupek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D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Mion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>, Jr.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Validity of four indirect methods to measure adherence in primary care hypertensives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88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J. George, T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Vuong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>, M. J. Bailey, D. C. M. Kong, J. L. Marriott and K. Stewart</w:t>
            </w:r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Medication regimen complexity and adherence in patients at risk of medication misadventure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89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J. H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Arnsten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P. A. Demas, H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Farzadegan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R. W. Grant, M. N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Gourevitch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C. J. Chang, D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Buono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H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Eckholdt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A. A. Howard and E. E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Schoenbaum</w:t>
            </w:r>
            <w:proofErr w:type="spellEnd"/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Antiretroviral therapy adherence and viral suppression in HIV-infected drug users: comparison of self-report and electronic monitoring </w:t>
            </w:r>
            <w:r>
              <w:rPr>
                <w:rFonts w:ascii="Times New Roman" w:hAnsi="Times New Roman" w:cs="Times New Roman"/>
                <w:noProof/>
              </w:rPr>
              <w:t>[6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J. H. Kim, W. Y. Lee, Y. P. Hong, W. S. Ryu, K. J. Lee, W. S. Lee and D. E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Morisky</w:t>
            </w:r>
            <w:proofErr w:type="spellEnd"/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Psychometric properties of a short self-reported measure of medication adherence among patients with hypertension treated in a busy clinical setting in Korea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90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J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Koschack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G. Marx, J. Schnakenberg, M. M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Kochen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W. Himmel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Comparison of two self-rating instruments for medication adherence assessment in hypertension revealed insufficient psychometric properties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91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J. L. Cohen, D. M. Mann, J. P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Wisnivesky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R. Home, H. Leventhal, T. J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Musumeci-Szabó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E. A. Halm</w:t>
            </w:r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Assessing the validity of self-reported medication adherence among inner-city asthmatic adults: the Medication Adherence Report Scale for Asthma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92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J. M. Simoni, D. Huh, Y. Wang, I. B. Wilson, N. R. Reynolds, R. H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Remien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K. Goggin, R. Gross, M. I. Rosen, N. Schneiderman, J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Arnsten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C. E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Golin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J. A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Erlen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D. R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Bangsberg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H. Liu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The validity of self-reported medication adherence as an outcome in clinical trials of adherence-promotion interventions: Findings from the MACH14 study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93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J. P. Nordmann, P. Denis, M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Vigneux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E. Trudeau, I. Guillemin and G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Berdeaux</w:t>
            </w:r>
            <w:proofErr w:type="spellEnd"/>
          </w:p>
        </w:tc>
        <w:tc>
          <w:tcPr>
            <w:tcW w:w="4508" w:type="dxa"/>
          </w:tcPr>
          <w:p w:rsidR="00D55DC9" w:rsidRPr="003A4F3A" w:rsidRDefault="00D55DC9" w:rsidP="007344A9">
            <w:pPr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Development of the conceptual framework for the Eye-Drop Satisfaction Questionnaire (EDSQ) in glaucoma using a qualitative study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94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J. Risser, T. A. Jacobson and S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Kripalani</w:t>
            </w:r>
            <w:proofErr w:type="spellEnd"/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Development and psychometric evaluation of the Self-efficacy for Appropriate Medication Use Scale (SEAMS) in low-literacy patients with chronic disease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95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J. van den Boogaard, R. A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Lyimo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M. J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Boeree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G. S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Kibiki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R. E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Aarnoutse</w:t>
            </w:r>
            <w:proofErr w:type="spellEnd"/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Electronic monitoring of treatment adherence and validation of alternative adherence measures in tuberculosis patients: a pilot study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96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>J. Y. Lee, S. Y. Lee, H. J. Hahn, I. J. Son, S. G. Hahn and E. B. Lee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Cultural adaptation of a compliance questionnaire for patients with rheumatoid arthritis to a Korean version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97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Jansà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M, Vidal M,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Giménez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M,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Conget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I, Galindo M, Roca D</w:t>
            </w:r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Psychometric analysis of the Spanish and Catalan versions of the Diabetes Self-Care inventory-revised version questionnaire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98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K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Chaiyachati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L. R. Hirschhorn, F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Tanser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M. L. Newell and T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Bärnighausen</w:t>
            </w:r>
            <w:proofErr w:type="spellEnd"/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Validating five questions of antiretroviral nonadherence in a public-sector treatment program in rural South Africa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99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lastRenderedPageBreak/>
              <w:t xml:space="preserve">K. E. Wickersham, S. M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Sereika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H. J. Kang, L. K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Tamres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J. A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Erlen</w:t>
            </w:r>
            <w:proofErr w:type="spellEnd"/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Use of a Self-Report Medication Adherence Scale for Measuring Adherence to Antiretroviral Therapy in Patients With HIV/AIDS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100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K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Kosilov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S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Loparev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I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Kuzina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L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Kosilova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M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Ivanovskaya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A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Prokofyeva</w:t>
            </w:r>
            <w:proofErr w:type="spellEnd"/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Effectiveness of a new tool for self-evaluation of adherence to antimuscarinic drug treatment in older patients of both sexes with urge incontinence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101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K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Kosilov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S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Loparev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I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Kuzina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O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Shakirova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N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Zhuravskaya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A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Lobodenko</w:t>
            </w:r>
            <w:proofErr w:type="spellEnd"/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Self-assessment of treatment compliance with antimuscarinic drugs and lower urinary tract condition among women with urinary incontinence </w:t>
            </w:r>
            <w:r>
              <w:rPr>
                <w:rFonts w:ascii="Times New Roman" w:hAnsi="Times New Roman" w:cs="Times New Roman"/>
                <w:noProof/>
              </w:rPr>
              <w:t>[1</w:t>
            </w:r>
            <w:r w:rsidR="007344A9">
              <w:rPr>
                <w:rFonts w:ascii="Times New Roman" w:hAnsi="Times New Roman" w:cs="Times New Roman"/>
                <w:noProof/>
              </w:rPr>
              <w:t>02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K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Kosilov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S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Loparev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I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Kuzina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O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Shakirova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N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Zhuravskaya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A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Lobodenko</w:t>
            </w:r>
            <w:proofErr w:type="spellEnd"/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The effective tool for self-assessment of adherence to treatment in patients with benign prostatic obstruction and overactive bladder symptoms </w:t>
            </w:r>
            <w:r>
              <w:rPr>
                <w:rFonts w:ascii="Times New Roman" w:hAnsi="Times New Roman" w:cs="Times New Roman"/>
                <w:noProof/>
              </w:rPr>
              <w:t>[1</w:t>
            </w:r>
            <w:r w:rsidR="007344A9">
              <w:rPr>
                <w:rFonts w:ascii="Times New Roman" w:hAnsi="Times New Roman" w:cs="Times New Roman"/>
                <w:noProof/>
              </w:rPr>
              <w:t>03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K. M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Walewski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L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Cicutto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A. D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D'Urzo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R. J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Heslegrave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K. R. Chapman</w:t>
            </w:r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Evaluation of a Questionnaire to Assess Compliance with Anti-asthma Medications </w:t>
            </w:r>
            <w:r>
              <w:rPr>
                <w:rFonts w:ascii="Times New Roman" w:hAnsi="Times New Roman" w:cs="Times New Roman"/>
                <w:noProof/>
              </w:rPr>
              <w:t>[1</w:t>
            </w:r>
            <w:r w:rsidR="007344A9">
              <w:rPr>
                <w:rFonts w:ascii="Times New Roman" w:hAnsi="Times New Roman" w:cs="Times New Roman"/>
                <w:noProof/>
              </w:rPr>
              <w:t>04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K. Reynolds, H. N. Viswanathan, C. D. O'Malley, P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Muntner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T. N. Harrison, T. C. Cheetham, J. W. Hsu, D. T. Gold, S. Silverman, A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Grauer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D. E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Morisky</w:t>
            </w:r>
            <w:proofErr w:type="spellEnd"/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Psychometric properties of the Osteoporosis-specific </w:t>
            </w:r>
            <w:proofErr w:type="spellStart"/>
            <w:r w:rsidRPr="003A4F3A">
              <w:rPr>
                <w:rFonts w:ascii="Times New Roman" w:hAnsi="Times New Roman" w:cs="Times New Roman"/>
              </w:rPr>
              <w:t>Morisky</w:t>
            </w:r>
            <w:proofErr w:type="spellEnd"/>
            <w:r w:rsidRPr="003A4F3A">
              <w:rPr>
                <w:rFonts w:ascii="Times New Roman" w:hAnsi="Times New Roman" w:cs="Times New Roman"/>
              </w:rPr>
              <w:t xml:space="preserve"> Medication Adherence Scale in postmenopausal women with osteoporosis newly treated with bisphosphonates </w:t>
            </w:r>
            <w:r>
              <w:rPr>
                <w:rFonts w:ascii="Times New Roman" w:hAnsi="Times New Roman" w:cs="Times New Roman"/>
                <w:noProof/>
              </w:rPr>
              <w:t>[1</w:t>
            </w:r>
            <w:r w:rsidR="007344A9">
              <w:rPr>
                <w:rFonts w:ascii="Times New Roman" w:hAnsi="Times New Roman" w:cs="Times New Roman"/>
                <w:noProof/>
              </w:rPr>
              <w:t>05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K. Reynolds, H. N. Viswanathan, P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Muntner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T. N. Harrison, T. C. Cheetham, J. W. Hsu, D. T. Gold, S. Silverman, A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Grauer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D. E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Morisky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C. D. O'Malley</w:t>
            </w:r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Validation of the Osteoporosis-Specific </w:t>
            </w:r>
            <w:proofErr w:type="spellStart"/>
            <w:r w:rsidRPr="003A4F3A">
              <w:rPr>
                <w:rFonts w:ascii="Times New Roman" w:hAnsi="Times New Roman" w:cs="Times New Roman"/>
              </w:rPr>
              <w:t>Morisky</w:t>
            </w:r>
            <w:proofErr w:type="spellEnd"/>
            <w:r w:rsidRPr="003A4F3A">
              <w:rPr>
                <w:rFonts w:ascii="Times New Roman" w:hAnsi="Times New Roman" w:cs="Times New Roman"/>
              </w:rPr>
              <w:t xml:space="preserve"> Medication Adherence Scale in long-term users of bisphosphonates </w:t>
            </w:r>
            <w:r>
              <w:rPr>
                <w:rFonts w:ascii="Times New Roman" w:hAnsi="Times New Roman" w:cs="Times New Roman"/>
                <w:noProof/>
              </w:rPr>
              <w:t>[1</w:t>
            </w:r>
            <w:r w:rsidR="007344A9">
              <w:rPr>
                <w:rFonts w:ascii="Times New Roman" w:hAnsi="Times New Roman" w:cs="Times New Roman"/>
                <w:noProof/>
              </w:rPr>
              <w:t>06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K. Thompson, J. Kulkarni and A. A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Sergejew</w:t>
            </w:r>
            <w:proofErr w:type="spellEnd"/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Reliability and validity of a new Medication Adherence Rating Scale (MARS) for the psychoses </w:t>
            </w:r>
            <w:r>
              <w:rPr>
                <w:rFonts w:ascii="Times New Roman" w:hAnsi="Times New Roman" w:cs="Times New Roman"/>
                <w:noProof/>
              </w:rPr>
              <w:t>[1</w:t>
            </w:r>
            <w:r w:rsidR="007344A9">
              <w:rPr>
                <w:rFonts w:ascii="Times New Roman" w:hAnsi="Times New Roman" w:cs="Times New Roman"/>
                <w:noProof/>
              </w:rPr>
              <w:t>07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K. V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Kosilov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S. A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Loparev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I. G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Kuzina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O. V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Shakirova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Y. I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Gainullina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L. V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Kosilova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A. S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Prokofyeva</w:t>
            </w:r>
            <w:proofErr w:type="spellEnd"/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A new tool for self-evaluation of adherence to antimuscarinic drugs treatment in patients with urinary incontinence </w:t>
            </w:r>
            <w:r>
              <w:rPr>
                <w:rFonts w:ascii="Times New Roman" w:hAnsi="Times New Roman" w:cs="Times New Roman"/>
                <w:noProof/>
              </w:rPr>
              <w:t>[1</w:t>
            </w:r>
            <w:r w:rsidR="007344A9">
              <w:rPr>
                <w:rFonts w:ascii="Times New Roman" w:hAnsi="Times New Roman" w:cs="Times New Roman"/>
                <w:noProof/>
              </w:rPr>
              <w:t>08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K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Zemmour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A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Tinland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M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Boucekine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V. Girard, S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Loubiere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N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Resseguier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G. Fond, P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Auquier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L. Boyer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Validation of the Medication Adherence Rating Scale in homeless patients with schizophrenia: Results from the French Housing First experience </w:t>
            </w:r>
            <w:r>
              <w:rPr>
                <w:rFonts w:ascii="Times New Roman" w:hAnsi="Times New Roman" w:cs="Times New Roman"/>
                <w:noProof/>
              </w:rPr>
              <w:t>[1</w:t>
            </w:r>
            <w:r w:rsidR="007344A9">
              <w:rPr>
                <w:rFonts w:ascii="Times New Roman" w:hAnsi="Times New Roman" w:cs="Times New Roman"/>
                <w:noProof/>
              </w:rPr>
              <w:t>09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Kyngäs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H. A.,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Skaar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>-Chandler, C. A., &amp; Duffy, M. E.</w:t>
            </w:r>
          </w:p>
        </w:tc>
        <w:tc>
          <w:tcPr>
            <w:tcW w:w="4508" w:type="dxa"/>
            <w:shd w:val="clear" w:color="auto" w:fill="auto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The development of an instrument to measure the compliance of adolescents with a chronic disease </w:t>
            </w:r>
            <w:r>
              <w:rPr>
                <w:rFonts w:ascii="Times New Roman" w:hAnsi="Times New Roman" w:cs="Times New Roman"/>
                <w:noProof/>
              </w:rPr>
              <w:t>[1</w:t>
            </w:r>
            <w:r w:rsidR="007344A9">
              <w:rPr>
                <w:rFonts w:ascii="Times New Roman" w:hAnsi="Times New Roman" w:cs="Times New Roman"/>
                <w:noProof/>
              </w:rPr>
              <w:t>10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L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Fialko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P. A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Garety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E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Kuipers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>, G. Dunn, P. E. Bebbington, D. Fowler and D. Freeman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A large-scale validation study of the Medication Adherence Rating Scale (MARS) </w:t>
            </w:r>
            <w:r>
              <w:rPr>
                <w:rFonts w:ascii="Times New Roman" w:hAnsi="Times New Roman" w:cs="Times New Roman"/>
                <w:noProof/>
              </w:rPr>
              <w:t>[1</w:t>
            </w:r>
            <w:r w:rsidR="007344A9">
              <w:rPr>
                <w:rFonts w:ascii="Times New Roman" w:hAnsi="Times New Roman" w:cs="Times New Roman"/>
                <w:noProof/>
              </w:rPr>
              <w:t>11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L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Guénette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J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Moisan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M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Préville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R. Boyer</w:t>
            </w:r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Measures of adherence based on self-report exhibited poor agreement with those based on pharmacy records </w:t>
            </w:r>
            <w:r>
              <w:rPr>
                <w:rFonts w:ascii="Times New Roman" w:hAnsi="Times New Roman" w:cs="Times New Roman"/>
                <w:noProof/>
              </w:rPr>
              <w:t>[1</w:t>
            </w:r>
            <w:r w:rsidR="007344A9">
              <w:rPr>
                <w:rFonts w:ascii="Times New Roman" w:hAnsi="Times New Roman" w:cs="Times New Roman"/>
                <w:noProof/>
              </w:rPr>
              <w:t>12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>L. Lee, S. El-Den, R. Horne and S. R. Carter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Patient satisfaction with information, concerns, beliefs and adherence to topical corticosteroids </w:t>
            </w:r>
            <w:r>
              <w:rPr>
                <w:rFonts w:ascii="Times New Roman" w:hAnsi="Times New Roman" w:cs="Times New Roman"/>
                <w:noProof/>
              </w:rPr>
              <w:lastRenderedPageBreak/>
              <w:t>[1</w:t>
            </w:r>
            <w:r w:rsidR="007344A9">
              <w:rPr>
                <w:rFonts w:ascii="Times New Roman" w:hAnsi="Times New Roman" w:cs="Times New Roman"/>
                <w:noProof/>
              </w:rPr>
              <w:t>13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lastRenderedPageBreak/>
              <w:t>L. McDonald-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Miszczak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>, P. Maris, T. Fitzgibbon and G. Ritchie</w:t>
            </w:r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A pilot study examining older adults' beliefs related to medication adherence: the BERMA survey </w:t>
            </w:r>
            <w:r>
              <w:rPr>
                <w:rFonts w:ascii="Times New Roman" w:hAnsi="Times New Roman" w:cs="Times New Roman"/>
                <w:noProof/>
              </w:rPr>
              <w:t>[1</w:t>
            </w:r>
            <w:r w:rsidR="007344A9">
              <w:rPr>
                <w:rFonts w:ascii="Times New Roman" w:hAnsi="Times New Roman" w:cs="Times New Roman"/>
                <w:noProof/>
              </w:rPr>
              <w:t>14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>L. Nogueira-Silva, A. Sá-Sousa, M. J. Lima, A. Monteiro, C. Dennison-Himmelfarb and J. A. Fonseca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Translation and cultural adaptation of the Hill-Bone Compliance to High Blood Pressure Therapy Scale to Portuguese </w:t>
            </w:r>
            <w:r>
              <w:rPr>
                <w:rFonts w:ascii="Times New Roman" w:hAnsi="Times New Roman" w:cs="Times New Roman"/>
                <w:noProof/>
              </w:rPr>
              <w:t>[1</w:t>
            </w:r>
            <w:r w:rsidR="007344A9">
              <w:rPr>
                <w:rFonts w:ascii="Times New Roman" w:hAnsi="Times New Roman" w:cs="Times New Roman"/>
                <w:noProof/>
              </w:rPr>
              <w:t>15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L. S. Matza, J. Park, K. S. Coyne, E. P. Skinner, K. G. Malley and R. Q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Wolever</w:t>
            </w:r>
            <w:proofErr w:type="spellEnd"/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Derivation and validation of the ASK-12 adherence barrier survey </w:t>
            </w:r>
            <w:r>
              <w:rPr>
                <w:rFonts w:ascii="Times New Roman" w:hAnsi="Times New Roman" w:cs="Times New Roman"/>
                <w:noProof/>
              </w:rPr>
              <w:t>[1</w:t>
            </w:r>
            <w:r w:rsidR="007344A9">
              <w:rPr>
                <w:rFonts w:ascii="Times New Roman" w:hAnsi="Times New Roman" w:cs="Times New Roman"/>
                <w:noProof/>
              </w:rPr>
              <w:t>16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Lubinga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SJ, Millar I,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Babigumira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JB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Pilot evaluation of the psychometric properties of a self-medication Risk Assessment Tool among elderly patients in a community setting </w:t>
            </w:r>
            <w:r>
              <w:rPr>
                <w:rFonts w:ascii="Times New Roman" w:hAnsi="Times New Roman" w:cs="Times New Roman"/>
                <w:noProof/>
              </w:rPr>
              <w:t>[1</w:t>
            </w:r>
            <w:r w:rsidR="007344A9">
              <w:rPr>
                <w:rFonts w:ascii="Times New Roman" w:hAnsi="Times New Roman" w:cs="Times New Roman"/>
                <w:noProof/>
              </w:rPr>
              <w:t>17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M. A. Chesney, J. R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Ickovics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D. B. Chambers, A. L. Gifford, J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Neidig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B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Zwickl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A. W. Wu</w:t>
            </w:r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Self-reported adherence to antiretroviral medications among participants in HIV clinical trials: the AACTG Adherence Instruments </w:t>
            </w:r>
            <w:r>
              <w:rPr>
                <w:rFonts w:ascii="Times New Roman" w:hAnsi="Times New Roman" w:cs="Times New Roman"/>
                <w:noProof/>
              </w:rPr>
              <w:t>[1</w:t>
            </w:r>
            <w:r w:rsidR="007344A9">
              <w:rPr>
                <w:rFonts w:ascii="Times New Roman" w:hAnsi="Times New Roman" w:cs="Times New Roman"/>
                <w:noProof/>
              </w:rPr>
              <w:t>18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M. A. Chisholm, C. E. Lance, G. M. Williamson and L. L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Mulloy</w:t>
            </w:r>
            <w:proofErr w:type="spellEnd"/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Development and validation of an immunosuppressant therapy adherence barrier instrument </w:t>
            </w:r>
            <w:r>
              <w:rPr>
                <w:rFonts w:ascii="Times New Roman" w:hAnsi="Times New Roman" w:cs="Times New Roman"/>
                <w:noProof/>
              </w:rPr>
              <w:t>[1</w:t>
            </w:r>
            <w:r w:rsidR="007344A9">
              <w:rPr>
                <w:rFonts w:ascii="Times New Roman" w:hAnsi="Times New Roman" w:cs="Times New Roman"/>
                <w:noProof/>
              </w:rPr>
              <w:t>19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M. A. S. Ali, D. A. E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Abou-Taleb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R. R. Mohamed</w:t>
            </w:r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Treatment adherence and beliefs about medicines among Egyptian vitiligo patients </w:t>
            </w:r>
            <w:r>
              <w:rPr>
                <w:rFonts w:ascii="Times New Roman" w:hAnsi="Times New Roman" w:cs="Times New Roman"/>
                <w:noProof/>
              </w:rPr>
              <w:t>[1</w:t>
            </w:r>
            <w:r w:rsidR="007344A9">
              <w:rPr>
                <w:rFonts w:ascii="Times New Roman" w:hAnsi="Times New Roman" w:cs="Times New Roman"/>
                <w:noProof/>
              </w:rPr>
              <w:t>20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M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Alsous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F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Alhalaiqa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R. Abu Farha, M. Abdel Jalil, J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McElnay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R. Horne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Reliability and validity of Arabic translation of Medication Adherence Report Scale (MARS) and Beliefs about Medication Questionnaire (BMQ)-specific for use in children and their parents </w:t>
            </w:r>
            <w:r>
              <w:rPr>
                <w:rFonts w:ascii="Times New Roman" w:hAnsi="Times New Roman" w:cs="Times New Roman"/>
                <w:noProof/>
              </w:rPr>
              <w:t>[1</w:t>
            </w:r>
            <w:r w:rsidR="007344A9">
              <w:rPr>
                <w:rFonts w:ascii="Times New Roman" w:hAnsi="Times New Roman" w:cs="Times New Roman"/>
                <w:noProof/>
              </w:rPr>
              <w:t>21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M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Axelsson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L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Ekerljung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B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Lundback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J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Lotvall</w:t>
            </w:r>
            <w:proofErr w:type="spellEnd"/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Personality and unachieved treatment goals related to poor adherence to asthma medication in a newly developed adherence questionnaire - a population-based study </w:t>
            </w:r>
            <w:r>
              <w:rPr>
                <w:rFonts w:ascii="Times New Roman" w:hAnsi="Times New Roman" w:cs="Times New Roman"/>
                <w:noProof/>
              </w:rPr>
              <w:t>[1</w:t>
            </w:r>
            <w:r w:rsidR="007344A9">
              <w:rPr>
                <w:rFonts w:ascii="Times New Roman" w:hAnsi="Times New Roman" w:cs="Times New Roman"/>
                <w:noProof/>
              </w:rPr>
              <w:t>22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M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Dibonaventura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N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Wintfeld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>, J. Huang and A. Goren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The association between </w:t>
            </w:r>
            <w:proofErr w:type="spellStart"/>
            <w:r w:rsidRPr="003A4F3A">
              <w:rPr>
                <w:rFonts w:ascii="Times New Roman" w:hAnsi="Times New Roman" w:cs="Times New Roman"/>
              </w:rPr>
              <w:t>nonadherence</w:t>
            </w:r>
            <w:proofErr w:type="spellEnd"/>
            <w:r w:rsidRPr="003A4F3A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3A4F3A">
              <w:rPr>
                <w:rFonts w:ascii="Times New Roman" w:hAnsi="Times New Roman" w:cs="Times New Roman"/>
              </w:rPr>
              <w:t>glycated</w:t>
            </w:r>
            <w:proofErr w:type="spellEnd"/>
            <w:r w:rsidRPr="003A4F3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4F3A">
              <w:rPr>
                <w:rFonts w:ascii="Times New Roman" w:hAnsi="Times New Roman" w:cs="Times New Roman"/>
              </w:rPr>
              <w:t>hemoglobin</w:t>
            </w:r>
            <w:proofErr w:type="spellEnd"/>
            <w:r w:rsidRPr="003A4F3A">
              <w:rPr>
                <w:rFonts w:ascii="Times New Roman" w:hAnsi="Times New Roman" w:cs="Times New Roman"/>
              </w:rPr>
              <w:t xml:space="preserve"> among type 2 diabetes patients using basal insulin </w:t>
            </w:r>
            <w:proofErr w:type="spellStart"/>
            <w:r w:rsidRPr="003A4F3A">
              <w:rPr>
                <w:rFonts w:ascii="Times New Roman" w:hAnsi="Times New Roman" w:cs="Times New Roman"/>
              </w:rPr>
              <w:t>analogs</w:t>
            </w:r>
            <w:proofErr w:type="spellEnd"/>
            <w:r>
              <w:rPr>
                <w:rFonts w:ascii="Times New Roman" w:hAnsi="Times New Roman" w:cs="Times New Roman"/>
                <w:noProof/>
              </w:rPr>
              <w:t>[1</w:t>
            </w:r>
            <w:r w:rsidR="007344A9">
              <w:rPr>
                <w:rFonts w:ascii="Times New Roman" w:hAnsi="Times New Roman" w:cs="Times New Roman"/>
                <w:noProof/>
              </w:rPr>
              <w:t>23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M. Fahey, A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Abdulmajeed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K. Sabra</w:t>
            </w:r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Measurement of adherence to anti-hypertensive medication as perceived by doctors and patients </w:t>
            </w:r>
            <w:r>
              <w:rPr>
                <w:rFonts w:ascii="Times New Roman" w:hAnsi="Times New Roman" w:cs="Times New Roman"/>
                <w:noProof/>
              </w:rPr>
              <w:t>[1</w:t>
            </w:r>
            <w:r w:rsidR="007344A9">
              <w:rPr>
                <w:rFonts w:ascii="Times New Roman" w:hAnsi="Times New Roman" w:cs="Times New Roman"/>
                <w:noProof/>
              </w:rPr>
              <w:t>24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M. J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Kikkert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M. W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Koeter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J. J. Dekker, L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Burti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D. Robson, B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Puschner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A. H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Schene</w:t>
            </w:r>
            <w:proofErr w:type="spellEnd"/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The predictive validity of subjective adherence measures in patients with schizophrenia </w:t>
            </w:r>
            <w:r>
              <w:rPr>
                <w:rFonts w:ascii="Times New Roman" w:hAnsi="Times New Roman" w:cs="Times New Roman"/>
                <w:noProof/>
              </w:rPr>
              <w:t>[1</w:t>
            </w:r>
            <w:r w:rsidR="007344A9">
              <w:rPr>
                <w:rFonts w:ascii="Times New Roman" w:hAnsi="Times New Roman" w:cs="Times New Roman"/>
                <w:noProof/>
              </w:rPr>
              <w:t>25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>M. Kleppe, J. Lacroix, J. Ham and C. Midden</w:t>
            </w:r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The development of the </w:t>
            </w:r>
            <w:proofErr w:type="spellStart"/>
            <w:r w:rsidRPr="003A4F3A">
              <w:rPr>
                <w:rFonts w:ascii="Times New Roman" w:hAnsi="Times New Roman" w:cs="Times New Roman"/>
              </w:rPr>
              <w:t>ProMAS</w:t>
            </w:r>
            <w:proofErr w:type="spellEnd"/>
            <w:r w:rsidRPr="003A4F3A">
              <w:rPr>
                <w:rFonts w:ascii="Times New Roman" w:hAnsi="Times New Roman" w:cs="Times New Roman"/>
              </w:rPr>
              <w:t xml:space="preserve">: A probabilistic medication adherence scale </w:t>
            </w:r>
            <w:r>
              <w:rPr>
                <w:rFonts w:ascii="Times New Roman" w:hAnsi="Times New Roman" w:cs="Times New Roman"/>
                <w:noProof/>
              </w:rPr>
              <w:t>[1</w:t>
            </w:r>
            <w:r w:rsidR="007344A9">
              <w:rPr>
                <w:rFonts w:ascii="Times New Roman" w:hAnsi="Times New Roman" w:cs="Times New Roman"/>
                <w:noProof/>
              </w:rPr>
              <w:t>26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M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Krousel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-Wood, C. Joyce, E. W. Holt, E. B. Levitan, A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Dornelles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L. S. Webber and P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Muntner</w:t>
            </w:r>
            <w:proofErr w:type="spellEnd"/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Development and evaluation of a self-report tool to predict low pharmacy refill adherence in elderly patients with uncontrolled hypertension </w:t>
            </w:r>
            <w:r>
              <w:rPr>
                <w:rFonts w:ascii="Times New Roman" w:hAnsi="Times New Roman" w:cs="Times New Roman"/>
                <w:noProof/>
              </w:rPr>
              <w:t>[1</w:t>
            </w:r>
            <w:r w:rsidR="007344A9">
              <w:rPr>
                <w:rFonts w:ascii="Times New Roman" w:hAnsi="Times New Roman" w:cs="Times New Roman"/>
                <w:noProof/>
              </w:rPr>
              <w:t>27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lastRenderedPageBreak/>
              <w:t xml:space="preserve">M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Krousel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-Wood, P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Muntner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A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Jannu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K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Desalvo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R. N. Re</w:t>
            </w:r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Reliability of a medication adherence measure in an outpatient setting </w:t>
            </w:r>
            <w:r>
              <w:rPr>
                <w:rFonts w:ascii="Times New Roman" w:hAnsi="Times New Roman" w:cs="Times New Roman"/>
                <w:noProof/>
              </w:rPr>
              <w:t>[1</w:t>
            </w:r>
            <w:r w:rsidR="007344A9">
              <w:rPr>
                <w:rFonts w:ascii="Times New Roman" w:hAnsi="Times New Roman" w:cs="Times New Roman"/>
                <w:noProof/>
              </w:rPr>
              <w:t>28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M. Lu, S. A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Safren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P. R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Skolnik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W. H. Rogers, W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Coady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>, H. Hardy and I. B. Wilson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Optimal recall period and response task for self-reported HIV medication adherence </w:t>
            </w:r>
            <w:r>
              <w:rPr>
                <w:rFonts w:ascii="Times New Roman" w:hAnsi="Times New Roman" w:cs="Times New Roman"/>
                <w:noProof/>
              </w:rPr>
              <w:t>[1</w:t>
            </w:r>
            <w:r w:rsidR="007344A9">
              <w:rPr>
                <w:rFonts w:ascii="Times New Roman" w:hAnsi="Times New Roman" w:cs="Times New Roman"/>
                <w:noProof/>
              </w:rPr>
              <w:t>29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M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Nakhaeizadeh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A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Khalooei</w:t>
            </w:r>
            <w:proofErr w:type="spellEnd"/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Psychometric Properties of Persian version of the 8-item </w:t>
            </w:r>
            <w:proofErr w:type="spellStart"/>
            <w:r w:rsidRPr="003A4F3A">
              <w:rPr>
                <w:rFonts w:ascii="Times New Roman" w:hAnsi="Times New Roman" w:cs="Times New Roman"/>
              </w:rPr>
              <w:t>Morisky</w:t>
            </w:r>
            <w:proofErr w:type="spellEnd"/>
            <w:r w:rsidRPr="003A4F3A">
              <w:rPr>
                <w:rFonts w:ascii="Times New Roman" w:hAnsi="Times New Roman" w:cs="Times New Roman"/>
              </w:rPr>
              <w:t xml:space="preserve"> Medication Adherence Scale in Type 2 Diabetes Patients </w:t>
            </w:r>
            <w:r>
              <w:rPr>
                <w:rFonts w:ascii="Times New Roman" w:hAnsi="Times New Roman" w:cs="Times New Roman"/>
                <w:noProof/>
              </w:rPr>
              <w:t>[1</w:t>
            </w:r>
            <w:r w:rsidR="007344A9">
              <w:rPr>
                <w:rFonts w:ascii="Times New Roman" w:hAnsi="Times New Roman" w:cs="Times New Roman"/>
                <w:noProof/>
              </w:rPr>
              <w:t>30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M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Saffari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I. M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Zeidi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B. Fridlund, H. Chen and A. H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Pakpour</w:t>
            </w:r>
            <w:proofErr w:type="spellEnd"/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A Persian Adaptation of Medication Adherence Self-Efficacy Scale (MASES) in Hypertensive Patients: Psychometric Properties and Factor Structure </w:t>
            </w:r>
            <w:r>
              <w:rPr>
                <w:rFonts w:ascii="Times New Roman" w:hAnsi="Times New Roman" w:cs="Times New Roman"/>
                <w:noProof/>
              </w:rPr>
              <w:t>[1</w:t>
            </w:r>
            <w:r w:rsidR="007344A9">
              <w:rPr>
                <w:rFonts w:ascii="Times New Roman" w:hAnsi="Times New Roman" w:cs="Times New Roman"/>
                <w:noProof/>
              </w:rPr>
              <w:t>31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>M. T. Kim, M. N. Hill, L. R. Bone and D. M. Levine</w:t>
            </w:r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Development and testing of the Hill-Bone Compliance to High Blood Pressure Therapy Scale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132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Mannheimer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SB,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Mukherjee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R, Hirschhorn LR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The CASE adherence index: A novel method for measuring adherence to antiretroviral therapy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133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N. A. Duncan, W. G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Kronenberger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>, C. P. Roberson and A. D. Shapiro</w:t>
            </w:r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VERITAS-PRN: a new measure of adherence to episodic treatment regimens in haemophilia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134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N. Duncan, W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Kronenberger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>, C. Roberson and A. Shapiro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VERITAS-Pro: a new measure of adherence to prophylactic regimens in haemophilia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135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N. R. Reynolds, J. Sun, H. N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Nagaraja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>, A. L. Gifford, A. W. Wu and M. A. Chesney</w:t>
            </w:r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Optimizing measurement of self-reported adherence with the ACTG Adherence Questionnaire: a cross-protocol analysis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136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N. van de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Steeg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M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Sielk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M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Pentzek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C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Bakx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A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Altiner</w:t>
            </w:r>
            <w:proofErr w:type="spellEnd"/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Drug-adherence questionnaires not valid for patients taking blood-pressure-lowering drugs in a primary health care setting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137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O. A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Sowunmi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P. O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Onifade</w:t>
            </w:r>
            <w:proofErr w:type="spellEnd"/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Psychometric evaluation of medication adherence rating scale (MARS) among Nigerian patients with schizophrenia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138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O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Kampman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K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Lehtinen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V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Lassila</w:t>
            </w:r>
            <w:proofErr w:type="spellEnd"/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The reliability of compliance assessments performed by doctors and patients during neuroleptic treatment: a comparison of compliance ratings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139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O. Marsicano Ede, S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Fernandes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Nda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F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Colugnati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F. R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Grincenkov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N. M. Fernandes, S. De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Geest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H. Sanders-Pinheiro</w:t>
            </w:r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Transcultural adaptation and initial validation of Brazilian-Portuguese version of the Basel assessment of adherence to immunosuppressive medications scale (BAASIS) in kidney transplants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140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P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Ambarish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>, B. Stephanie, A. Colby, A. Debbie, P. Angela, D. Sandeep and H. Ethan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Comparison of </w:t>
            </w:r>
            <w:proofErr w:type="spellStart"/>
            <w:r w:rsidRPr="003A4F3A">
              <w:rPr>
                <w:rFonts w:ascii="Times New Roman" w:hAnsi="Times New Roman" w:cs="Times New Roman"/>
              </w:rPr>
              <w:t>morisky</w:t>
            </w:r>
            <w:proofErr w:type="spellEnd"/>
            <w:r w:rsidRPr="003A4F3A">
              <w:rPr>
                <w:rFonts w:ascii="Times New Roman" w:hAnsi="Times New Roman" w:cs="Times New Roman"/>
              </w:rPr>
              <w:t xml:space="preserve"> medication adherence scale with therapeutic drug monitoring in resistant hypertension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141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P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Sakthong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R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Chabunthom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R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Charoenvisuthiwongs</w:t>
            </w:r>
            <w:proofErr w:type="spellEnd"/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Psychometric properties of the Thai version of the 8-item </w:t>
            </w:r>
            <w:proofErr w:type="spellStart"/>
            <w:r w:rsidRPr="003A4F3A">
              <w:rPr>
                <w:rFonts w:ascii="Times New Roman" w:hAnsi="Times New Roman" w:cs="Times New Roman"/>
              </w:rPr>
              <w:t>Morisky</w:t>
            </w:r>
            <w:proofErr w:type="spellEnd"/>
            <w:r w:rsidRPr="003A4F3A">
              <w:rPr>
                <w:rFonts w:ascii="Times New Roman" w:hAnsi="Times New Roman" w:cs="Times New Roman"/>
              </w:rPr>
              <w:t xml:space="preserve"> Medication Adherence </w:t>
            </w:r>
            <w:r w:rsidRPr="003A4F3A">
              <w:rPr>
                <w:rFonts w:ascii="Times New Roman" w:hAnsi="Times New Roman" w:cs="Times New Roman"/>
              </w:rPr>
              <w:lastRenderedPageBreak/>
              <w:t xml:space="preserve">Scale in patients with type 2 diabetes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142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lastRenderedPageBreak/>
              <w:t>P. W. Choo, C. S. Rand, T. S. Inui, M. L. Lee, E. Cain, M. Cordeiro-Breault, C. Canning and R. Platt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Validation of patient reports, automated pharmacy records, and pill counts with electronic monitoring of adherence to antihypertensive therapy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143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P. W. Garcia-Marcos, P. L. Brand, A. A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Kaptein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T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Klok</w:t>
            </w:r>
            <w:proofErr w:type="spellEnd"/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Is the MARS questionnaire a reliable measure of medication adherence in childhood asthma?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144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>R. Atsuta, Y. To, S. Sakamoto, I. Mukai, A. Kobayashi, A. Kinoshita and K. Takahashi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Assessing usability of the “Adherence Starts with Knowledge 20” (ASK-20) questionnaire for Japanese adults with bronchial asthma receiving inhaled corticosteroids long term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145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R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Ayiesah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>, J. H. Leonard and C. Y. Chong</w:t>
            </w:r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Development and validation of non-adherence to pulmonary rehabilitation questionnaire: a clinical tool for patients with chronic obstructive pulmonary diseases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7344A9">
              <w:rPr>
                <w:rFonts w:ascii="Times New Roman" w:hAnsi="Times New Roman" w:cs="Times New Roman"/>
                <w:noProof/>
              </w:rPr>
              <w:t>146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>R. B. Pedrosa and R. C. Rodrigues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Adaptation and evaluation of the measurement properties of the Brazilian version of the Self-efficacy for Appropriate Medication Adherence Scale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B56F02">
              <w:rPr>
                <w:rFonts w:ascii="Times New Roman" w:hAnsi="Times New Roman" w:cs="Times New Roman"/>
                <w:noProof/>
              </w:rPr>
              <w:t>147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>R. C. Rathbun, K. C. Farmer, S. M. Lockhart and J. R. Stephens</w:t>
            </w:r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Validity of a stage of change instrument in assessing medication adherence in indigent patients with HIV infection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B56F02">
              <w:rPr>
                <w:rFonts w:ascii="Times New Roman" w:hAnsi="Times New Roman" w:cs="Times New Roman"/>
                <w:noProof/>
              </w:rPr>
              <w:t>148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R. Fernandes, S. Wales, J. Crisp and H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Kyngas</w:t>
            </w:r>
            <w:proofErr w:type="spellEnd"/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Modification and testing of the chronic disease compliance instrument to measure treatment compliance in adolescents with diabetes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B56F02">
              <w:rPr>
                <w:rFonts w:ascii="Times New Roman" w:hAnsi="Times New Roman" w:cs="Times New Roman"/>
                <w:noProof/>
              </w:rPr>
              <w:t>149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R. Jacobsen, C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Møldrup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L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Christrup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P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Sjøgren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O. B. Hansen</w:t>
            </w:r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The Danish version of the medication adherence report scale: Preliminary validation in cancer pain patients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B56F02">
              <w:rPr>
                <w:rFonts w:ascii="Times New Roman" w:hAnsi="Times New Roman" w:cs="Times New Roman"/>
                <w:noProof/>
              </w:rPr>
              <w:t>150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>R. Sampaio, L. F. Azevedo, C. C. Dias, R. Horne and J. M. Castro Lopes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Portuguese version of the Medication Adherence Report Scale (MARS-9): Validation in a population of chronic pain patients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B56F02">
              <w:rPr>
                <w:rFonts w:ascii="Times New Roman" w:hAnsi="Times New Roman" w:cs="Times New Roman"/>
                <w:noProof/>
              </w:rPr>
              <w:t>151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Rbds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Pedrosa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>, R. C. M. Rodrigues, H. C. Oliveira and N. M. C. Alexandre</w:t>
            </w:r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Construct Validity of the Brazilian Version of the Self-Efficacy for Appropriate Medication Adherence Scale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B56F02">
              <w:rPr>
                <w:rFonts w:ascii="Times New Roman" w:hAnsi="Times New Roman" w:cs="Times New Roman"/>
                <w:noProof/>
              </w:rPr>
              <w:t>152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S. A. Kristina, L. R. Putri, D. A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Riani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Z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Ikawati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D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Endarti</w:t>
            </w:r>
            <w:proofErr w:type="spellEnd"/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Validity of self-reported measure of medication adherence among diabetic patients in Indonesia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B56F02">
              <w:rPr>
                <w:rFonts w:ascii="Times New Roman" w:hAnsi="Times New Roman" w:cs="Times New Roman"/>
                <w:noProof/>
              </w:rPr>
              <w:t>153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S. A. R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Shilbayeh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W. A. Almutairi, S. A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Alyahya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N. H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Alshammari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E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Shaheen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A. Adam</w:t>
            </w:r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Validation of knowledge and adherence assessment tools among patients on warfarin therapy in a Saudi hospital anticoagulant clinic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B56F02">
              <w:rPr>
                <w:rFonts w:ascii="Times New Roman" w:hAnsi="Times New Roman" w:cs="Times New Roman"/>
                <w:noProof/>
              </w:rPr>
              <w:t>154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S. C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Kalichman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C. M. Amaral, C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Swetzes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M. Jones, R. Macy, M. O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Kalichman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C. Cherry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A simple single-item rating scale to measure medication adherence: further evidence for convergent validity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B56F02">
              <w:rPr>
                <w:rFonts w:ascii="Times New Roman" w:hAnsi="Times New Roman" w:cs="Times New Roman"/>
                <w:noProof/>
              </w:rPr>
              <w:t>155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lastRenderedPageBreak/>
              <w:t xml:space="preserve">S. C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Kalichman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D. Cain, A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Fuhrel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L. Eaton, K. Di Fonzo and T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Ertl</w:t>
            </w:r>
            <w:proofErr w:type="spellEnd"/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Assessing medication adherence self-efficacy among low-literacy patients: development of a pictographic visual analogue scale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B56F02">
              <w:rPr>
                <w:rFonts w:ascii="Times New Roman" w:hAnsi="Times New Roman" w:cs="Times New Roman"/>
                <w:noProof/>
              </w:rPr>
              <w:t>156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>S. E. Wilks, C. A. Spivey and M. A. Chisholm-Burns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Psychometric re-evaluation of the immunosuppressant therapy adherence scale among solid-organ transplant recipients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B56F02">
              <w:rPr>
                <w:rFonts w:ascii="Times New Roman" w:hAnsi="Times New Roman" w:cs="Times New Roman"/>
                <w:noProof/>
              </w:rPr>
              <w:t>157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S. Fernandez, W. Chaplin, A. M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Schoenthaler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G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Ogedegbe</w:t>
            </w:r>
            <w:proofErr w:type="spellEnd"/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Revision and validation of the medication adherence self-efficacy scale (MASES) in hypertensive African Americans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B56F02">
              <w:rPr>
                <w:rFonts w:ascii="Times New Roman" w:hAnsi="Times New Roman" w:cs="Times New Roman"/>
                <w:noProof/>
              </w:rPr>
              <w:t>158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S. J. Bennett, L. B. Milgrom, V. Champion and G. A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Huster</w:t>
            </w:r>
            <w:proofErr w:type="spellEnd"/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Beliefs about medication and dietary compliance in people with heart failure: an instrument development study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B56F02">
              <w:rPr>
                <w:rFonts w:ascii="Times New Roman" w:hAnsi="Times New Roman" w:cs="Times New Roman"/>
                <w:noProof/>
              </w:rPr>
              <w:t>159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S. J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Shalansky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A. R. Levy and A. P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Ignaszewski</w:t>
            </w:r>
            <w:proofErr w:type="spellEnd"/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Self-reported </w:t>
            </w:r>
            <w:proofErr w:type="spellStart"/>
            <w:r w:rsidRPr="003A4F3A">
              <w:rPr>
                <w:rFonts w:ascii="Times New Roman" w:hAnsi="Times New Roman" w:cs="Times New Roman"/>
              </w:rPr>
              <w:t>Morisky</w:t>
            </w:r>
            <w:proofErr w:type="spellEnd"/>
            <w:r w:rsidRPr="003A4F3A">
              <w:rPr>
                <w:rFonts w:ascii="Times New Roman" w:hAnsi="Times New Roman" w:cs="Times New Roman"/>
              </w:rPr>
              <w:t xml:space="preserve"> score for identifying nonadherence with cardiovascular medications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B56F02">
              <w:rPr>
                <w:rFonts w:ascii="Times New Roman" w:hAnsi="Times New Roman" w:cs="Times New Roman"/>
                <w:noProof/>
              </w:rPr>
              <w:t>160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S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Koneru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M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Shishov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A. Ware, Y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Farhey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A. B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Mongey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T. B. Graham, M. H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Passo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J. L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Houk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>, G. C. Higgins and H. I. Brunner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Effectively measuring adherence to medications for systemic lupus erythematosus in a clinical setting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B56F02">
              <w:rPr>
                <w:rFonts w:ascii="Times New Roman" w:hAnsi="Times New Roman" w:cs="Times New Roman"/>
                <w:noProof/>
              </w:rPr>
              <w:t>161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S. Matza Louis, S. Yu-Isenberg Kristina, S. Coyne Karin, Park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Jinhee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Wakefield Jessica, P. Skinner Elizabeth,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Wolever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Ruth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Quillian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Louis S. Matza, Kristina S. Yu-Isenberg, Karin S. Coyne,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Jinhee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Park, Jessica Wakefield, Elizabeth P. Skinner and Ruth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QuillianWolever</w:t>
            </w:r>
            <w:proofErr w:type="spellEnd"/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Further testing of the reliability and validity of the ASK-20 adherence barrier questionnaire in a medical </w:t>
            </w:r>
            <w:proofErr w:type="spellStart"/>
            <w:r w:rsidRPr="003A4F3A">
              <w:rPr>
                <w:rFonts w:ascii="Times New Roman" w:hAnsi="Times New Roman" w:cs="Times New Roman"/>
              </w:rPr>
              <w:t>center</w:t>
            </w:r>
            <w:proofErr w:type="spellEnd"/>
            <w:r w:rsidRPr="003A4F3A">
              <w:rPr>
                <w:rFonts w:ascii="Times New Roman" w:hAnsi="Times New Roman" w:cs="Times New Roman"/>
              </w:rPr>
              <w:t xml:space="preserve"> outpatient population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B56F02">
              <w:rPr>
                <w:rFonts w:ascii="Times New Roman" w:hAnsi="Times New Roman" w:cs="Times New Roman"/>
                <w:noProof/>
              </w:rPr>
              <w:t>162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S. Mueller, T. Wilke, V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Gorasso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M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Erhart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J. M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Kittner</w:t>
            </w:r>
            <w:proofErr w:type="spellEnd"/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Adaption and validation of the adherence barriers questionnaire for HIV patients on antiretroviral therapy (ABQ-HIV)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B56F02">
              <w:rPr>
                <w:rFonts w:ascii="Times New Roman" w:hAnsi="Times New Roman" w:cs="Times New Roman"/>
                <w:noProof/>
              </w:rPr>
              <w:t>163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>S. Müller, T. Kohlmann and T. Wilke</w:t>
            </w:r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Validation of the Adherence Barriers Questionnaire - an instrument for identifying potential risk factors associated with medication-related non-adherence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B56F02">
              <w:rPr>
                <w:rFonts w:ascii="Times New Roman" w:hAnsi="Times New Roman" w:cs="Times New Roman"/>
                <w:noProof/>
              </w:rPr>
              <w:t>164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S. Okello, B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Nasasira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A. N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Muiru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A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Muyingo</w:t>
            </w:r>
            <w:proofErr w:type="spellEnd"/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Validity and Reliability of a Self-Reported Measure of Antihypertensive Medication Adherence in Uganda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B56F02">
              <w:rPr>
                <w:rFonts w:ascii="Times New Roman" w:hAnsi="Times New Roman" w:cs="Times New Roman"/>
                <w:noProof/>
              </w:rPr>
              <w:t>165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>S. R. Hahn, J. Park, E. P. Skinner, K. S. Yu-Isenberg, M. B. Weaver, B. Crawford and P. W. Flowers</w:t>
            </w:r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Development of the ASK-20 adherence barrier survey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B56F02">
              <w:rPr>
                <w:rFonts w:ascii="Times New Roman" w:hAnsi="Times New Roman" w:cs="Times New Roman"/>
                <w:noProof/>
              </w:rPr>
              <w:t>166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S. R. Smith, A. S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Wahed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S. S. Kelley, H. S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Conjeevaram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P. R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Robuck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M. W. Fried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Assessing the validity of self-reported medication adherence in hepatitis C treatment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B56F02">
              <w:rPr>
                <w:rFonts w:ascii="Times New Roman" w:hAnsi="Times New Roman" w:cs="Times New Roman"/>
                <w:noProof/>
              </w:rPr>
              <w:t>167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S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Sidorkiewicz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V. T. Tran, C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Cousyn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E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Perrodeau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P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Ravaud</w:t>
            </w:r>
            <w:proofErr w:type="spellEnd"/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Development and validation of an instrument to assess treatment adherence for each individual drug taken by a patient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B56F02">
              <w:rPr>
                <w:rFonts w:ascii="Times New Roman" w:hAnsi="Times New Roman" w:cs="Times New Roman"/>
                <w:noProof/>
              </w:rPr>
              <w:t>168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S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Sriwarakorn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S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Krittiyanunt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R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Sakulbumrungsil</w:t>
            </w:r>
            <w:proofErr w:type="spellEnd"/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SENSITIVITY AND SPECIFICITY OF THAI-VERSION BRIEF MEDICATION QUESTIONNAIRE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B56F02">
              <w:rPr>
                <w:rFonts w:ascii="Times New Roman" w:hAnsi="Times New Roman" w:cs="Times New Roman"/>
                <w:noProof/>
              </w:rPr>
              <w:t>169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lastRenderedPageBreak/>
              <w:t xml:space="preserve">S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Stjernsward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K. Persson, R. Nielsen, E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Tuninger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S. Levander</w:t>
            </w:r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A modified Drug Attitude Inventory used in long-term patients in sheltered housing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B56F02">
              <w:rPr>
                <w:rFonts w:ascii="Times New Roman" w:hAnsi="Times New Roman" w:cs="Times New Roman"/>
                <w:noProof/>
              </w:rPr>
              <w:t>170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S. T. Ashur, K. Shamsuddin, S. A. Shah, S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Bosseri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D. E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Morisky</w:t>
            </w:r>
            <w:proofErr w:type="spellEnd"/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Reliability and known-group validity of the Arabic version of the 8-item </w:t>
            </w:r>
            <w:proofErr w:type="spellStart"/>
            <w:r w:rsidRPr="003A4F3A">
              <w:rPr>
                <w:rFonts w:ascii="Times New Roman" w:hAnsi="Times New Roman" w:cs="Times New Roman"/>
              </w:rPr>
              <w:t>Morisky</w:t>
            </w:r>
            <w:proofErr w:type="spellEnd"/>
            <w:r w:rsidRPr="003A4F3A">
              <w:rPr>
                <w:rFonts w:ascii="Times New Roman" w:hAnsi="Times New Roman" w:cs="Times New Roman"/>
              </w:rPr>
              <w:t xml:space="preserve"> Medication Adherence Scale among type 2 diabetes mellitus patients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B56F02">
              <w:rPr>
                <w:rFonts w:ascii="Times New Roman" w:hAnsi="Times New Roman" w:cs="Times New Roman"/>
                <w:noProof/>
              </w:rPr>
              <w:t>171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S. Wales, J. Crisp, R. Fernandes and H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Kyngas</w:t>
            </w:r>
            <w:proofErr w:type="spellEnd"/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Modification and testing of the chronic disease compliance instrument to measure treatment compliance in adolescents with asthma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B56F02">
              <w:rPr>
                <w:rFonts w:ascii="Times New Roman" w:hAnsi="Times New Roman" w:cs="Times New Roman"/>
                <w:noProof/>
              </w:rPr>
              <w:t>172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>Song, H.-J., Song, Y., Han, H.-R., Nam, S., Nguyen, T., &amp; Kim, M. T.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Psychometric Evaluation of Hill-Bone Medication Adherence Subscale </w:t>
            </w:r>
            <w:r>
              <w:rPr>
                <w:rFonts w:ascii="Times New Roman" w:hAnsi="Times New Roman" w:cs="Times New Roman"/>
                <w:noProof/>
              </w:rPr>
              <w:t>[10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>T. Kerr, R. S. Hogg, B. Yip, M. W. Tyndall, J. Montaner and E. Wood</w:t>
            </w:r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Validity of self-reported adherence among injection drug users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B56F02">
              <w:rPr>
                <w:rFonts w:ascii="Times New Roman" w:hAnsi="Times New Roman" w:cs="Times New Roman"/>
                <w:noProof/>
              </w:rPr>
              <w:t>173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T. Mumtaz, S. A. Haider, J. A. Malik and A. M. La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Greca</w:t>
            </w:r>
            <w:proofErr w:type="spellEnd"/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Translation, validation and effectiveness of self-care inventory in assessing adherence to diabetes treatment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B56F02">
              <w:rPr>
                <w:rFonts w:ascii="Times New Roman" w:hAnsi="Times New Roman" w:cs="Times New Roman"/>
                <w:noProof/>
              </w:rPr>
              <w:t>174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T. P. Giordano, D. Guzman, R. Clark, E. D. Charlebois and D. R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Bangsberg</w:t>
            </w:r>
            <w:proofErr w:type="spellEnd"/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Measuring adherence to antiretroviral therapy in a diverse population using a visual analogue scale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B56F02">
              <w:rPr>
                <w:rFonts w:ascii="Times New Roman" w:hAnsi="Times New Roman" w:cs="Times New Roman"/>
                <w:noProof/>
              </w:rPr>
              <w:t>175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T. P. Hogan, A. G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Awad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R. Eastwood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A self-report scale predictive of drug compliance in schizophrenics: reliability and discriminative validity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B56F02">
              <w:rPr>
                <w:rFonts w:ascii="Times New Roman" w:hAnsi="Times New Roman" w:cs="Times New Roman"/>
                <w:noProof/>
              </w:rPr>
              <w:t>176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T. Phillips, K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Brittain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C. A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Mellins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A. Zerbe, R. H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Remien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>, E. J. Abrams, L. Myer and I. B. Wilson</w:t>
            </w:r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A Self-Reported Adherence Measure to Screen for Elevated HIV Viral Load in Pregnant and Postpartum Women on Antiretroviral Therapy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B56F02">
              <w:rPr>
                <w:rFonts w:ascii="Times New Roman" w:hAnsi="Times New Roman" w:cs="Times New Roman"/>
                <w:noProof/>
              </w:rPr>
              <w:t>177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U. U. Andy, H. S. Harvie, A. L. Smith, K. J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Propert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>, H. R. Bogner and L. A. Arya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Validation of a self-administered instrument to measure adherence to anticholinergic drugs in women with overactive bladder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B56F02">
              <w:rPr>
                <w:rFonts w:ascii="Times New Roman" w:hAnsi="Times New Roman" w:cs="Times New Roman"/>
                <w:noProof/>
              </w:rPr>
              <w:t>178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V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Breuil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B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Cortet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F. E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Cotte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B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Arnould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C. Dias-Barbosa, A. F. Gaudin, A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Regnault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A. R. de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Climens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E. Legrand</w:t>
            </w:r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Validation of the adherence evaluation of osteoporosis treatment (ADEOS) questionnaire for osteoporotic post-menopausal women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B56F02">
              <w:rPr>
                <w:rFonts w:ascii="Times New Roman" w:hAnsi="Times New Roman" w:cs="Times New Roman"/>
                <w:noProof/>
              </w:rPr>
              <w:t>179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V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Korb-Savoldelli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F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Gillaizeau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J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Pouchot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E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Lenain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N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Postel-Vinay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P. F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Plouin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>, P. Durieux and B. Sabatier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Validation of a French version of the 8-item </w:t>
            </w:r>
            <w:proofErr w:type="spellStart"/>
            <w:r w:rsidRPr="003A4F3A">
              <w:rPr>
                <w:rFonts w:ascii="Times New Roman" w:hAnsi="Times New Roman" w:cs="Times New Roman"/>
              </w:rPr>
              <w:t>Morisky</w:t>
            </w:r>
            <w:proofErr w:type="spellEnd"/>
            <w:r w:rsidRPr="003A4F3A">
              <w:rPr>
                <w:rFonts w:ascii="Times New Roman" w:hAnsi="Times New Roman" w:cs="Times New Roman"/>
              </w:rPr>
              <w:t xml:space="preserve"> medication adherence scale in hypertensive adults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B56F02">
              <w:rPr>
                <w:rFonts w:ascii="Times New Roman" w:hAnsi="Times New Roman" w:cs="Times New Roman"/>
                <w:noProof/>
              </w:rPr>
              <w:t>180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Vreeman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RC,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Nyandiko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WM,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Ayaya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SO,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Walumbe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EG, Inui TS.</w:t>
            </w:r>
          </w:p>
        </w:tc>
        <w:tc>
          <w:tcPr>
            <w:tcW w:w="4508" w:type="dxa"/>
          </w:tcPr>
          <w:p w:rsidR="00D55DC9" w:rsidRPr="003A4F3A" w:rsidRDefault="00D55DC9" w:rsidP="007344A9">
            <w:pPr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Cognitive interviewing for cross-cultural adaptation of </w:t>
            </w:r>
            <w:proofErr w:type="spellStart"/>
            <w:r w:rsidRPr="003A4F3A">
              <w:rPr>
                <w:rFonts w:ascii="Times New Roman" w:hAnsi="Times New Roman" w:cs="Times New Roman"/>
              </w:rPr>
              <w:t>pediatric</w:t>
            </w:r>
            <w:proofErr w:type="spellEnd"/>
            <w:r w:rsidRPr="003A4F3A">
              <w:rPr>
                <w:rFonts w:ascii="Times New Roman" w:hAnsi="Times New Roman" w:cs="Times New Roman"/>
              </w:rPr>
              <w:t xml:space="preserve"> antiretroviral therapy adherence measurement items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B56F02">
              <w:rPr>
                <w:rFonts w:ascii="Times New Roman" w:hAnsi="Times New Roman" w:cs="Times New Roman"/>
                <w:noProof/>
              </w:rPr>
              <w:t>181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W. Da, X. Li, S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Qiao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>, Y. Zhou and Z. Shen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Evaluation of self-report adherence measures and their associations with detectable viral load among people living with HIV (PLHIV) in China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B56F02">
              <w:rPr>
                <w:rFonts w:ascii="Times New Roman" w:hAnsi="Times New Roman" w:cs="Times New Roman"/>
                <w:noProof/>
              </w:rPr>
              <w:t>182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W. R. Doucette, K. B. Farris, K. M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Youland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>, B. A. Newland, S. J. Egerton and J. M. Barnes</w:t>
            </w:r>
          </w:p>
        </w:tc>
        <w:tc>
          <w:tcPr>
            <w:tcW w:w="4508" w:type="dxa"/>
          </w:tcPr>
          <w:p w:rsidR="00D55DC9" w:rsidRPr="003A4F3A" w:rsidRDefault="00D55DC9" w:rsidP="007344A9">
            <w:pPr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Development of the Drug Adherence Work-up (DRAW) tool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B56F02">
              <w:rPr>
                <w:rFonts w:ascii="Times New Roman" w:hAnsi="Times New Roman" w:cs="Times New Roman"/>
                <w:noProof/>
              </w:rPr>
              <w:t>183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W. Y. Lee, J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Ahn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, J. H. Kim, Y. P. Hong, S. K. Hong, Y. T. Kim, S. H. Lee and D. E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Morisky</w:t>
            </w:r>
            <w:proofErr w:type="spellEnd"/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Reliability and validity of a self-reported measure of medication adherence in patients </w:t>
            </w:r>
            <w:r w:rsidRPr="003A4F3A">
              <w:rPr>
                <w:rFonts w:ascii="Times New Roman" w:hAnsi="Times New Roman" w:cs="Times New Roman"/>
              </w:rPr>
              <w:lastRenderedPageBreak/>
              <w:t xml:space="preserve">with type 2 diabetes mellitus in Korea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B56F02">
              <w:rPr>
                <w:rFonts w:ascii="Times New Roman" w:hAnsi="Times New Roman" w:cs="Times New Roman"/>
                <w:noProof/>
              </w:rPr>
              <w:t>184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lastRenderedPageBreak/>
              <w:t>Wei He, Ann Bonner and Debra Anderson</w:t>
            </w:r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Patient reported adherence to hypertension treatment: A revalidation study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B56F02">
              <w:rPr>
                <w:rFonts w:ascii="Times New Roman" w:hAnsi="Times New Roman" w:cs="Times New Roman"/>
                <w:noProof/>
              </w:rPr>
              <w:t>185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>Y. C. Kao and Y. P. Liu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Compliance and schizophrenia: The predictive potential of insight into illness, symptoms, and side effects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B56F02">
              <w:rPr>
                <w:rFonts w:ascii="Times New Roman" w:hAnsi="Times New Roman" w:cs="Times New Roman"/>
                <w:noProof/>
              </w:rPr>
              <w:t>186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Y. Kim, L. S. Evangelista, L. R. Phillips, C.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Pavlish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 and J. D. Kopple</w:t>
            </w:r>
          </w:p>
        </w:tc>
        <w:tc>
          <w:tcPr>
            <w:tcW w:w="4508" w:type="dxa"/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>The End-Stage Renal Disease Adherence Questionnaire (ESRD-AQ): Testing The Psychometric Properties in Patients Receiving In-</w:t>
            </w:r>
            <w:proofErr w:type="spellStart"/>
            <w:r w:rsidRPr="003A4F3A">
              <w:rPr>
                <w:rFonts w:ascii="Times New Roman" w:hAnsi="Times New Roman" w:cs="Times New Roman"/>
              </w:rPr>
              <w:t>CenterHemodialysis</w:t>
            </w:r>
            <w:proofErr w:type="spellEnd"/>
            <w:r>
              <w:rPr>
                <w:rFonts w:ascii="Times New Roman" w:hAnsi="Times New Roman" w:cs="Times New Roman"/>
                <w:noProof/>
              </w:rPr>
              <w:t>[</w:t>
            </w:r>
            <w:r w:rsidR="00B56F02">
              <w:rPr>
                <w:rFonts w:ascii="Times New Roman" w:hAnsi="Times New Roman" w:cs="Times New Roman"/>
                <w:noProof/>
              </w:rPr>
              <w:t>187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rPr>
          <w:cnfStyle w:val="000000100000"/>
        </w:trPr>
        <w:tc>
          <w:tcPr>
            <w:cnfStyle w:val="00100000000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 xml:space="preserve">Y. Wang, J. Lee, </w:t>
            </w:r>
            <w:proofErr w:type="spellStart"/>
            <w:r w:rsidRPr="003A4F3A">
              <w:rPr>
                <w:rFonts w:ascii="Times New Roman" w:hAnsi="Times New Roman" w:cs="Times New Roman"/>
                <w:b w:val="0"/>
                <w:bCs w:val="0"/>
              </w:rPr>
              <w:t>MphsToh</w:t>
            </w:r>
            <w:proofErr w:type="spellEnd"/>
            <w:r w:rsidRPr="003A4F3A">
              <w:rPr>
                <w:rFonts w:ascii="Times New Roman" w:hAnsi="Times New Roman" w:cs="Times New Roman"/>
                <w:b w:val="0"/>
                <w:bCs w:val="0"/>
              </w:rPr>
              <w:t>, W. E. Tang and Y. Ko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:rsidR="00D55DC9" w:rsidRPr="003A4F3A" w:rsidRDefault="00D55DC9" w:rsidP="007344A9">
            <w:pPr>
              <w:spacing w:after="160"/>
              <w:cnfStyle w:val="0000001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Validity and reliability of a self-reported measure of medication adherence in patients with Type 2 diabetes mellitus in Singapore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B56F02">
              <w:rPr>
                <w:rFonts w:ascii="Times New Roman" w:hAnsi="Times New Roman" w:cs="Times New Roman"/>
                <w:noProof/>
              </w:rPr>
              <w:t>188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D55DC9" w:rsidRPr="00CE28BF" w:rsidTr="007344A9">
        <w:tc>
          <w:tcPr>
            <w:cnfStyle w:val="001000000000"/>
            <w:tcW w:w="4508" w:type="dxa"/>
            <w:tcBorders>
              <w:bottom w:val="single" w:sz="4" w:space="0" w:color="auto"/>
            </w:tcBorders>
          </w:tcPr>
          <w:p w:rsidR="00D55DC9" w:rsidRPr="003A4F3A" w:rsidRDefault="00D55DC9" w:rsidP="007344A9">
            <w:pPr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3A4F3A">
              <w:rPr>
                <w:rFonts w:ascii="Times New Roman" w:hAnsi="Times New Roman" w:cs="Times New Roman"/>
                <w:b w:val="0"/>
                <w:bCs w:val="0"/>
              </w:rPr>
              <w:t>Y. Wang, M. C. Kong and Y. Ko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:rsidR="00D55DC9" w:rsidRPr="003A4F3A" w:rsidRDefault="00D55DC9" w:rsidP="007344A9">
            <w:pPr>
              <w:spacing w:after="160"/>
              <w:cnfStyle w:val="000000000000"/>
              <w:rPr>
                <w:rFonts w:ascii="Times New Roman" w:hAnsi="Times New Roman" w:cs="Times New Roman"/>
              </w:rPr>
            </w:pPr>
            <w:r w:rsidRPr="003A4F3A">
              <w:rPr>
                <w:rFonts w:ascii="Times New Roman" w:hAnsi="Times New Roman" w:cs="Times New Roman"/>
              </w:rPr>
              <w:t xml:space="preserve">Psychometric properties of the 8-item </w:t>
            </w:r>
            <w:proofErr w:type="spellStart"/>
            <w:r w:rsidRPr="003A4F3A">
              <w:rPr>
                <w:rFonts w:ascii="Times New Roman" w:hAnsi="Times New Roman" w:cs="Times New Roman"/>
              </w:rPr>
              <w:t>Morisky</w:t>
            </w:r>
            <w:proofErr w:type="spellEnd"/>
            <w:r w:rsidRPr="003A4F3A">
              <w:rPr>
                <w:rFonts w:ascii="Times New Roman" w:hAnsi="Times New Roman" w:cs="Times New Roman"/>
              </w:rPr>
              <w:t xml:space="preserve"> Medication Adherence Scale in patients taking warfarin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="00B56F02">
              <w:rPr>
                <w:rFonts w:ascii="Times New Roman" w:hAnsi="Times New Roman" w:cs="Times New Roman"/>
                <w:noProof/>
              </w:rPr>
              <w:t>189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</w:tr>
    </w:tbl>
    <w:p w:rsidR="00A50395" w:rsidRDefault="00A50395"/>
    <w:sectPr w:rsidR="00A50395" w:rsidSect="00654F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55DC9"/>
    <w:rsid w:val="00203827"/>
    <w:rsid w:val="005E7318"/>
    <w:rsid w:val="00654F9F"/>
    <w:rsid w:val="007344A9"/>
    <w:rsid w:val="008D1B9A"/>
    <w:rsid w:val="009358E5"/>
    <w:rsid w:val="00A50395"/>
    <w:rsid w:val="00B3331C"/>
    <w:rsid w:val="00B56F02"/>
    <w:rsid w:val="00D55DC9"/>
    <w:rsid w:val="00D74489"/>
    <w:rsid w:val="00E06C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D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D55DC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4669</Words>
  <Characters>26615</Characters>
  <Application>Microsoft Office Word</Application>
  <DocSecurity>0</DocSecurity>
  <Lines>221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VIA</dc:creator>
  <cp:lastModifiedBy>User</cp:lastModifiedBy>
  <cp:revision>2</cp:revision>
  <dcterms:created xsi:type="dcterms:W3CDTF">2020-09-18T04:27:00Z</dcterms:created>
  <dcterms:modified xsi:type="dcterms:W3CDTF">2020-09-18T04:27:00Z</dcterms:modified>
</cp:coreProperties>
</file>